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278E9" w14:textId="33A700E3" w:rsidR="00BE2198" w:rsidRPr="001B6E85" w:rsidRDefault="00BE2198" w:rsidP="00C3508F">
      <w:pPr>
        <w:widowControl/>
        <w:spacing w:after="40"/>
        <w:jc w:val="left"/>
        <w:rPr>
          <w:rFonts w:ascii="Times New Roman" w:eastAsiaTheme="minorEastAsia" w:hAnsi="Times New Roman"/>
          <w:sz w:val="22"/>
          <w:szCs w:val="22"/>
        </w:rPr>
      </w:pPr>
      <w:r w:rsidRPr="001B6E85">
        <w:rPr>
          <w:rFonts w:ascii="Times New Roman" w:hAnsi="Times New Roman"/>
          <w:b/>
          <w:sz w:val="22"/>
          <w:szCs w:val="22"/>
        </w:rPr>
        <w:t xml:space="preserve">Supplemental </w:t>
      </w:r>
      <w:r w:rsidRPr="001B6E85"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Table S2. </w:t>
      </w:r>
      <w:r w:rsidR="00EB712E" w:rsidRPr="001B6E85">
        <w:rPr>
          <w:rFonts w:ascii="Times New Roman" w:hAnsi="Times New Roman"/>
          <w:b/>
          <w:sz w:val="22"/>
          <w:szCs w:val="22"/>
        </w:rPr>
        <w:t>Antibodies used for western blot and flow cytometry analyses</w:t>
      </w:r>
      <w:r w:rsidRPr="001B6E85">
        <w:rPr>
          <w:rFonts w:ascii="Times New Roman" w:eastAsia="Times New Roman" w:hAnsi="Times New Roman"/>
          <w:color w:val="000000"/>
          <w:sz w:val="22"/>
          <w:szCs w:val="22"/>
        </w:rPr>
        <w:t>. 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992"/>
        <w:gridCol w:w="1701"/>
      </w:tblGrid>
      <w:tr w:rsidR="00BE2198" w:rsidRPr="001B6E85" w14:paraId="34440DF5" w14:textId="77777777" w:rsidTr="00041C95">
        <w:trPr>
          <w:trHeight w:val="375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058565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Molecul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DB4C2F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Product No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066E67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ompan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C6629F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C25BAE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Dilution</w:t>
            </w:r>
          </w:p>
        </w:tc>
      </w:tr>
      <w:tr w:rsidR="00BE2198" w:rsidRPr="001B6E85" w14:paraId="3A619A6E" w14:textId="77777777" w:rsidTr="00041C95">
        <w:trPr>
          <w:trHeight w:val="34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517D" w14:textId="01A1A4DD" w:rsidR="00BE2198" w:rsidRPr="001B6E85" w:rsidRDefault="000A79D9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P</w:t>
            </w:r>
            <w:r w:rsidR="00BE2198" w:rsidRPr="001B6E85">
              <w:rPr>
                <w:rFonts w:ascii="Times New Roman" w:eastAsia="Times New Roman" w:hAnsi="Times New Roman"/>
                <w:sz w:val="22"/>
                <w:szCs w:val="22"/>
              </w:rPr>
              <w:t>hospho-FLT3</w:t>
            </w: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 (Y56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E7F3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ab17195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3050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6181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4FAD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5000</w:t>
            </w:r>
          </w:p>
        </w:tc>
      </w:tr>
      <w:tr w:rsidR="00BE2198" w:rsidRPr="001B6E85" w14:paraId="2512EDEF" w14:textId="77777777" w:rsidTr="00C3508F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4E18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D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CA49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sc-51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04A5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Santa Cru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1BA3" w14:textId="77777777" w:rsidR="00BE2198" w:rsidRPr="001B6E85" w:rsidRDefault="00BE2198" w:rsidP="005C5BFA">
            <w:pPr>
              <w:widowControl/>
              <w:rPr>
                <w:rFonts w:ascii="Times New Roman" w:eastAsia="ＭＳ 明朝" w:hAnsi="Times New Roman"/>
                <w:sz w:val="22"/>
                <w:szCs w:val="22"/>
              </w:rPr>
            </w:pPr>
            <w:proofErr w:type="spellStart"/>
            <w:r w:rsidRPr="001B6E85">
              <w:rPr>
                <w:rFonts w:ascii="Times New Roman" w:eastAsia="ＭＳ 明朝" w:hAnsi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7130E" w14:textId="25C59EA4" w:rsidR="00C928BE" w:rsidRPr="001B6E85" w:rsidRDefault="00C3508F" w:rsidP="005C5BFA">
            <w:pPr>
              <w:widowControl/>
              <w:rPr>
                <w:rFonts w:ascii="Times New Roman" w:eastAsia="ＭＳ 明朝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x </w:t>
            </w:r>
            <w:r w:rsidRPr="001B6E85">
              <w:rPr>
                <w:rFonts w:ascii="Times New Roman" w:eastAsia="ＭＳ 明朝" w:hAnsi="Times New Roman"/>
                <w:sz w:val="22"/>
                <w:szCs w:val="22"/>
              </w:rPr>
              <w:t>200 (WB)</w:t>
            </w:r>
          </w:p>
        </w:tc>
      </w:tr>
      <w:tr w:rsidR="00C3508F" w:rsidRPr="001B6E85" w14:paraId="118B4185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1E7C8" w14:textId="29AEAC63" w:rsidR="00C3508F" w:rsidRPr="001B6E85" w:rsidRDefault="00C3508F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D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5C84A" w14:textId="6653504A" w:rsidR="00C3508F" w:rsidRPr="001B6E85" w:rsidRDefault="00C3508F" w:rsidP="00C3508F">
            <w:pPr>
              <w:widowControl/>
              <w:spacing w:after="100" w:afterAutospacing="1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316007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1702F" w14:textId="7BBA1D9A" w:rsidR="00C3508F" w:rsidRPr="001B6E85" w:rsidRDefault="00C3508F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9A8D9" w14:textId="000EBF62" w:rsidR="00C3508F" w:rsidRPr="001B6E85" w:rsidRDefault="00C3508F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F4447" w14:textId="7C56338E" w:rsidR="00C3508F" w:rsidRPr="001B6E85" w:rsidRDefault="00C3508F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</w:t>
            </w: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 1000 (FCM)</w:t>
            </w:r>
          </w:p>
        </w:tc>
      </w:tr>
      <w:tr w:rsidR="00BE2198" w:rsidRPr="001B6E85" w14:paraId="2C017983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F0BA0" w14:textId="4F78F6BD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Phospho-STAT5</w:t>
            </w:r>
            <w:r w:rsidR="000A79D9"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(Tyr6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DD058" w14:textId="77777777" w:rsidR="00BE2198" w:rsidRPr="001B6E85" w:rsidRDefault="00BE2198" w:rsidP="00C3508F">
            <w:pPr>
              <w:widowControl/>
              <w:spacing w:after="100" w:afterAutospacing="1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4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E83EE" w14:textId="77777777" w:rsidR="00BE2198" w:rsidRPr="001B6E85" w:rsidRDefault="00BE2198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811A2" w14:textId="77777777" w:rsidR="00BE2198" w:rsidRPr="001B6E85" w:rsidRDefault="00BE2198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95B54" w14:textId="77777777" w:rsidR="00BE2198" w:rsidRPr="001B6E85" w:rsidRDefault="00BE2198" w:rsidP="00C3508F">
            <w:pPr>
              <w:widowControl/>
              <w:spacing w:after="100" w:afterAutospacing="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2000</w:t>
            </w:r>
          </w:p>
        </w:tc>
      </w:tr>
      <w:tr w:rsidR="00BE2198" w:rsidRPr="001B6E85" w14:paraId="5D66DC15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F61D1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STAT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876DA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9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46090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94636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74D8C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1000</w:t>
            </w:r>
          </w:p>
        </w:tc>
      </w:tr>
      <w:tr w:rsidR="00BE2198" w:rsidRPr="001B6E85" w14:paraId="238DAC62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04DE" w14:textId="33B23E90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Phospho-AKT</w:t>
            </w:r>
            <w:r w:rsidR="000A79D9"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(Ser4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A06D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4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3F07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C9AF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05C1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1000</w:t>
            </w:r>
          </w:p>
        </w:tc>
      </w:tr>
      <w:tr w:rsidR="00BE2198" w:rsidRPr="001B6E85" w14:paraId="0D3FB240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FB54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AK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832E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4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685C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536F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A423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 xml:space="preserve">x 3000 </w:t>
            </w:r>
          </w:p>
        </w:tc>
      </w:tr>
      <w:tr w:rsidR="00BE2198" w:rsidRPr="001B6E85" w14:paraId="20171F22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7146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GAPD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6AC9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57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917D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348B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R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5A97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2000</w:t>
            </w:r>
          </w:p>
        </w:tc>
      </w:tr>
      <w:tr w:rsidR="00BE2198" w:rsidRPr="001B6E85" w14:paraId="1B7E7370" w14:textId="77777777" w:rsidTr="00041C95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1231BF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Anti-rabbit IgG-HR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0B306B" w14:textId="77777777" w:rsidR="00BE2198" w:rsidRPr="001B6E85" w:rsidRDefault="00BE2198" w:rsidP="005C5BFA">
            <w:pPr>
              <w:widowControl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#7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4D7660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C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C3244F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549FAC" w14:textId="77777777" w:rsidR="00BE2198" w:rsidRPr="001B6E85" w:rsidRDefault="00BE2198" w:rsidP="005C5BFA">
            <w:pPr>
              <w:widowControl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B6E85">
              <w:rPr>
                <w:rFonts w:ascii="Times New Roman" w:eastAsia="Times New Roman" w:hAnsi="Times New Roman"/>
                <w:sz w:val="22"/>
                <w:szCs w:val="22"/>
              </w:rPr>
              <w:t>x 4000</w:t>
            </w:r>
          </w:p>
        </w:tc>
      </w:tr>
    </w:tbl>
    <w:p w14:paraId="79B90C95" w14:textId="25B045A0" w:rsidR="00C928BE" w:rsidRPr="001B6E85" w:rsidRDefault="00BE2198" w:rsidP="00BE2198">
      <w:pPr>
        <w:rPr>
          <w:rFonts w:ascii="Times New Roman" w:eastAsiaTheme="minorEastAsia" w:hAnsi="Times New Roman"/>
          <w:sz w:val="22"/>
          <w:szCs w:val="22"/>
        </w:rPr>
      </w:pPr>
      <w:r w:rsidRPr="001B6E85">
        <w:rPr>
          <w:rFonts w:ascii="Times New Roman" w:eastAsia="Times New Roman" w:hAnsi="Times New Roman"/>
          <w:sz w:val="22"/>
          <w:szCs w:val="22"/>
        </w:rPr>
        <w:t xml:space="preserve">CST, Cell Signaling Technology; Rb, rabbit; </w:t>
      </w:r>
      <w:proofErr w:type="spellStart"/>
      <w:r w:rsidRPr="001B6E85">
        <w:rPr>
          <w:rFonts w:ascii="Times New Roman" w:eastAsia="Times New Roman" w:hAnsi="Times New Roman"/>
          <w:sz w:val="22"/>
          <w:szCs w:val="22"/>
        </w:rPr>
        <w:t>Ms</w:t>
      </w:r>
      <w:proofErr w:type="spellEnd"/>
      <w:r w:rsidRPr="001B6E85">
        <w:rPr>
          <w:rFonts w:ascii="Times New Roman" w:eastAsia="Times New Roman" w:hAnsi="Times New Roman"/>
          <w:sz w:val="22"/>
          <w:szCs w:val="22"/>
        </w:rPr>
        <w:t>, mous</w:t>
      </w:r>
      <w:r w:rsidRPr="001B6E85">
        <w:rPr>
          <w:rFonts w:ascii="Times New Roman" w:eastAsiaTheme="minorEastAsia" w:hAnsi="Times New Roman"/>
          <w:sz w:val="22"/>
          <w:szCs w:val="22"/>
        </w:rPr>
        <w:t>e</w:t>
      </w:r>
      <w:r w:rsidR="00C928BE" w:rsidRPr="001B6E85">
        <w:rPr>
          <w:rFonts w:ascii="Times New Roman" w:eastAsiaTheme="minorEastAsia" w:hAnsi="Times New Roman"/>
          <w:sz w:val="22"/>
          <w:szCs w:val="22"/>
        </w:rPr>
        <w:t>; WB, western blot; FCM, flow cytometry</w:t>
      </w:r>
    </w:p>
    <w:p w14:paraId="766BC711" w14:textId="1FC0BD01" w:rsidR="00C3508F" w:rsidRPr="001B6E85" w:rsidRDefault="00C3508F" w:rsidP="00BE2198">
      <w:pPr>
        <w:rPr>
          <w:rFonts w:ascii="Times New Roman" w:eastAsiaTheme="minorEastAsia" w:hAnsi="Times New Roman"/>
          <w:sz w:val="22"/>
          <w:szCs w:val="22"/>
        </w:rPr>
      </w:pPr>
    </w:p>
    <w:p w14:paraId="401FA382" w14:textId="77777777" w:rsidR="00C3508F" w:rsidRPr="001B6E85" w:rsidRDefault="00C3508F" w:rsidP="00BE2198">
      <w:pPr>
        <w:rPr>
          <w:rFonts w:ascii="Times New Roman" w:eastAsiaTheme="minorEastAsia" w:hAnsi="Times New Roman"/>
          <w:sz w:val="22"/>
          <w:szCs w:val="22"/>
        </w:rPr>
      </w:pPr>
    </w:p>
    <w:sectPr w:rsidR="00C3508F" w:rsidRPr="001B6E85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8220D" w14:textId="77777777" w:rsidR="00093FB9" w:rsidRDefault="00093FB9" w:rsidP="00D06D17">
      <w:r>
        <w:separator/>
      </w:r>
    </w:p>
  </w:endnote>
  <w:endnote w:type="continuationSeparator" w:id="0">
    <w:p w14:paraId="386A85D5" w14:textId="77777777" w:rsidR="00093FB9" w:rsidRDefault="00093FB9" w:rsidP="00D06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0BC2E" w14:textId="77777777" w:rsidR="00093FB9" w:rsidRDefault="00093FB9" w:rsidP="00D06D17">
      <w:r>
        <w:separator/>
      </w:r>
    </w:p>
  </w:footnote>
  <w:footnote w:type="continuationSeparator" w:id="0">
    <w:p w14:paraId="23C5631F" w14:textId="77777777" w:rsidR="00093FB9" w:rsidRDefault="00093FB9" w:rsidP="00D06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C4"/>
    <w:rsid w:val="00041C95"/>
    <w:rsid w:val="00083130"/>
    <w:rsid w:val="00093FB9"/>
    <w:rsid w:val="000A79D9"/>
    <w:rsid w:val="000F6CBF"/>
    <w:rsid w:val="001B6E85"/>
    <w:rsid w:val="00266549"/>
    <w:rsid w:val="00370563"/>
    <w:rsid w:val="003B1BA9"/>
    <w:rsid w:val="004620C4"/>
    <w:rsid w:val="005C5BFA"/>
    <w:rsid w:val="0061448D"/>
    <w:rsid w:val="00633EF2"/>
    <w:rsid w:val="00697485"/>
    <w:rsid w:val="00775748"/>
    <w:rsid w:val="00BE2198"/>
    <w:rsid w:val="00C3508F"/>
    <w:rsid w:val="00C928BE"/>
    <w:rsid w:val="00D00311"/>
    <w:rsid w:val="00D06D17"/>
    <w:rsid w:val="00EB712E"/>
    <w:rsid w:val="00EC66F4"/>
    <w:rsid w:val="00FF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4AB263"/>
  <w15:chartTrackingRefBased/>
  <w15:docId w15:val="{B26A3398-BA58-4130-91AD-09DA722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0C4"/>
    <w:pPr>
      <w:widowControl w:val="0"/>
      <w:spacing w:after="0" w:line="240" w:lineRule="auto"/>
      <w:jc w:val="both"/>
    </w:pPr>
    <w:rPr>
      <w:rFonts w:ascii="Century" w:eastAsia="SimSun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06D17"/>
    <w:rPr>
      <w:rFonts w:ascii="Century" w:eastAsia="SimSun" w:hAnsi="Century" w:cs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06D17"/>
    <w:rPr>
      <w:rFonts w:ascii="Century" w:eastAsia="SimSun" w:hAnsi="Century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1BB5A-0875-46F5-8AC5-32E6F1683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saibaba</cp:lastModifiedBy>
  <cp:revision>18</cp:revision>
  <dcterms:created xsi:type="dcterms:W3CDTF">2019-03-27T01:46:00Z</dcterms:created>
  <dcterms:modified xsi:type="dcterms:W3CDTF">2020-10-02T05:11:00Z</dcterms:modified>
</cp:coreProperties>
</file>